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3060" w:leader="none"/>
        </w:tabs>
        <w:outlineLvl w:val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4. </w:t>
      </w:r>
      <w:r>
        <w:rPr>
          <w:rFonts w:cs="Times New Roman" w:ascii="Times New Roman" w:hAnsi="Times New Roman"/>
          <w:b/>
          <w:iCs/>
          <w:sz w:val="24"/>
          <w:szCs w:val="24"/>
        </w:rPr>
        <w:t xml:space="preserve">R-protein genes matched each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Arabidopsis </w:t>
      </w:r>
      <w:r>
        <w:rPr/>
        <w:t>r-proteins.</w:t>
      </w:r>
    </w:p>
    <w:tbl>
      <w:tblPr>
        <w:tblW w:w="98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2504"/>
        <w:gridCol w:w="3321"/>
        <w:gridCol w:w="1835"/>
      </w:tblGrid>
      <w:tr>
        <w:trPr>
          <w:trHeight w:val="315" w:hRule="atLeast"/>
        </w:trPr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Ribosomal 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rot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ei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n</w:t>
            </w:r>
          </w:p>
        </w:tc>
        <w:tc>
          <w:tcPr>
            <w:tcW w:w="25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T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ir</w:t>
            </w: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ID</w:t>
            </w:r>
          </w:p>
        </w:tc>
        <w:tc>
          <w:tcPr>
            <w:tcW w:w="33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Gene paralogs encoding the r-protein</w:t>
            </w:r>
          </w:p>
        </w:tc>
        <w:tc>
          <w:tcPr>
            <w:tcW w:w="1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Chromosome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color w:val="000000"/>
                <w:sz w:val="21"/>
                <w:szCs w:val="21"/>
              </w:rPr>
              <w:t>S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723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803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723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210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723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606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583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785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16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285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16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285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16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823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538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791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355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172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355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172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3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346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155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346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632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346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4011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346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464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8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346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112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346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766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346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4040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caffold0002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070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036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070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870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070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511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070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592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72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868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72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142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72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311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72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719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72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520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72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479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103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129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103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859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103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605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103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022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8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103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903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1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25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143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25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105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25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918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161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634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161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864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1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592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229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1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592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655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592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229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1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152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351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152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628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152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871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1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1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257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391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257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914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257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044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8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257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311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1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415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549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415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849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5265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911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1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237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992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237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938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237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970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6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237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648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1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20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287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20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177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20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563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20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609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6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20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664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8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20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673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1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001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447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001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4031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001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490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001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342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001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755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1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115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140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115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305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115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725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115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529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115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483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115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204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115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916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1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1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042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251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042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529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1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630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586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15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077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868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6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077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069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8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197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901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294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110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5985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028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5985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668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5985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159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5985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252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1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1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183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4014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183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109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183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645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183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510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6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183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4020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caffold00019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1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052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582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052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298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1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048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877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048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588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048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943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1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1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340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802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098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069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098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444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098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788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1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20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147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20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102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20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915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611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933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611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298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611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593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2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450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822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450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916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473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589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473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007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6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623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255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623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826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1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2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277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057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277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485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277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994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6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277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315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277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703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277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661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2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029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407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029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208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029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885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029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130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029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574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029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398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029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955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1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2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49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4011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49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998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6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49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611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280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4041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caffold0002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2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392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187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392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029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392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360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6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392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069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8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392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120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2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405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019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405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469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405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323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405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723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2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611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072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611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039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611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343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611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757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611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618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27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234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459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2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100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776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0385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881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0385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578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0385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950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1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2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33865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147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33865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459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8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33865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498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caffold00010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3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293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901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293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109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566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562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400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015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1125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405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011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049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8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008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092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008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262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008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740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477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328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1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277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050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285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304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572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045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572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274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1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431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498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6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431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798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431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529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caffold0001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431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498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6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615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142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615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858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caffold00014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96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407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96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130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96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574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96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665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96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978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96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588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6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96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956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1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255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321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397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749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6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185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655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8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7405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812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7405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589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6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7405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103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740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594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8075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844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8075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358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0125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489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6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0125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433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8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0125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746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441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034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441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766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441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480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7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476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351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628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384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628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045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628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920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628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438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628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444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361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166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361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774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361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448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6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361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991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361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055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8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361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724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331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598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caffold00011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331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999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caffold00018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1045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317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1045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791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1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143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966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6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143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670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8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143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683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665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787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665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398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665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626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10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275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201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224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019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224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241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1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1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427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199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427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455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427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759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587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505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6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187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334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187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258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1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534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310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534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720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534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978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534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978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534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313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534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699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606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246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1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1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490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993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490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801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6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490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957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6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490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647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13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248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323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248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508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248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666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487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068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487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616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1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2045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885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270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638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270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907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270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041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8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1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167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850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167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266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167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269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167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4074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caffold00024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1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274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094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8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274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282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674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399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674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422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1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55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115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55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942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55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994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6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55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4053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caffold00021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2785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661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18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299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732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299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234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44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155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44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297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44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191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44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542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44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080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8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1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027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258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167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088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167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050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8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167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628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167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334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1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2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095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000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6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095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000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6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576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791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2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55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057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55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115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55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942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55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994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6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55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335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1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55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4053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caffold00021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23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044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250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044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531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1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44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4013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44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057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8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44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238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23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94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013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94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707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94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503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552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475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552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476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2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66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525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530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963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2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499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998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499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291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499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603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2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150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384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150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691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150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185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150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133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150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708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150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970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8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27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232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237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232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635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8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232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457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706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792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706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395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2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197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901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197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109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1973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671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294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110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294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154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294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414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294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032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8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2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66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4028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66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121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66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960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3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362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756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362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235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779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366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779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366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31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197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109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197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670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197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858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Scaffold00014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567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645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567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562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567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279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1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32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181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328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181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261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181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102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8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181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754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34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2688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629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8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696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787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696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306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696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399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696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440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289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904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35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95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407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95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130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95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977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393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013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026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886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5G0261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9577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10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35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070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814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2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070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380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7427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718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36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537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000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537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717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537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518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537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315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36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233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191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143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3728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143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349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1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143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494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1432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076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8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37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523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162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523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7192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1G5230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039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37a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60245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450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60245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3406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60245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7519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9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38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434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771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2G4346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0338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7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5954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14535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39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021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9161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5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31985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2397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3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31985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2033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4G31985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40064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8</w:t>
            </w:r>
          </w:p>
        </w:tc>
      </w:tr>
      <w:tr>
        <w:trPr>
          <w:trHeight w:val="315" w:hRule="atLeast"/>
        </w:trPr>
        <w:tc>
          <w:tcPr>
            <w:tcW w:w="2140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40</w:t>
            </w:r>
          </w:p>
        </w:tc>
        <w:tc>
          <w:tcPr>
            <w:tcW w:w="2504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T3G52590</w:t>
            </w:r>
          </w:p>
        </w:tc>
        <w:tc>
          <w:tcPr>
            <w:tcW w:w="3321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Bra033420</w:t>
            </w:r>
          </w:p>
        </w:tc>
        <w:tc>
          <w:tcPr>
            <w:tcW w:w="1835" w:type="dxa"/>
            <w:tcBorders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A04</w:t>
            </w:r>
          </w:p>
        </w:tc>
      </w:tr>
      <w:tr>
        <w:trPr>
          <w:trHeight w:val="315" w:hRule="atLeast"/>
        </w:trPr>
        <w:tc>
          <w:tcPr>
            <w:tcW w:w="21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L41</w:t>
            </w:r>
          </w:p>
        </w:tc>
        <w:tc>
          <w:tcPr>
            <w:tcW w:w="250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  <w:t>NONE</w:t>
            </w:r>
          </w:p>
        </w:tc>
        <w:tc>
          <w:tcPr>
            <w:tcW w:w="33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  <w:tc>
          <w:tcPr>
            <w:tcW w:w="183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widowControl/>
        <w:bidi w:val="0"/>
        <w:snapToGrid w:val="false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3T11:51:00Z</dcterms:created>
  <dc:creator>Administrator</dc:creator>
  <dc:description/>
  <cp:keywords/>
  <dc:language>en-US</dc:language>
  <cp:lastModifiedBy>张大为</cp:lastModifiedBy>
  <dcterms:modified xsi:type="dcterms:W3CDTF">2015-07-24T02:25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